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F0DBB" w14:textId="337DE73D" w:rsidR="00E83235" w:rsidRDefault="00E83235" w:rsidP="00E8323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CA2C4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:  </w:t>
      </w:r>
      <w:r w:rsidR="0089454D" w:rsidRPr="0089454D">
        <w:rPr>
          <w:rFonts w:ascii="Arial" w:eastAsia="Times New Roman" w:hAnsi="Arial" w:cs="Arial"/>
        </w:rPr>
        <w:t>There was a high degree of correlation between normalized metabolite concentrations obtained from the University of Alberta’s and the University of Michigan’s 5mm probes.</w:t>
      </w:r>
      <w:r w:rsidR="0089454D" w:rsidRPr="0089454D">
        <w:rPr>
          <w:rFonts w:ascii="Arial" w:eastAsia="Times New Roman" w:hAnsi="Arial" w:cs="Arial"/>
        </w:rPr>
        <w:t xml:space="preserve"> </w:t>
      </w:r>
      <w:r>
        <w:rPr>
          <w:rFonts w:ascii="Arial" w:hAnsi="Arial" w:cs="Arial"/>
        </w:rPr>
        <w:t xml:space="preserve">Linear regression plots (Pearson) with associated 95% prediction bands (dashed lines) of </w:t>
      </w:r>
      <w:r w:rsidR="00780B80">
        <w:rPr>
          <w:rFonts w:ascii="Arial" w:hAnsi="Arial" w:cs="Arial"/>
        </w:rPr>
        <w:t xml:space="preserve">healthy volunteer (n = 19) </w:t>
      </w:r>
      <w:r>
        <w:rPr>
          <w:rFonts w:ascii="Arial" w:hAnsi="Arial" w:cs="Arial"/>
        </w:rPr>
        <w:t>no</w:t>
      </w:r>
      <w:r w:rsidR="00780B80">
        <w:rPr>
          <w:rFonts w:ascii="Arial" w:hAnsi="Arial" w:cs="Arial"/>
        </w:rPr>
        <w:t>rmalized urine metabolites from</w:t>
      </w:r>
      <w:r>
        <w:rPr>
          <w:rFonts w:ascii="Arial" w:hAnsi="Arial" w:cs="Arial"/>
        </w:rPr>
        <w:t xml:space="preserve"> </w:t>
      </w:r>
      <w:r w:rsidR="00780B80" w:rsidRPr="00780B80">
        <w:rPr>
          <w:rFonts w:ascii="Arial" w:hAnsi="Arial" w:cs="Arial"/>
          <w:vertAlign w:val="superscript"/>
        </w:rPr>
        <w:t>1</w:t>
      </w:r>
      <w:r w:rsidR="00780B80">
        <w:rPr>
          <w:rFonts w:ascii="Arial" w:hAnsi="Arial" w:cs="Arial"/>
        </w:rPr>
        <w:t xml:space="preserve">H-NMR </w:t>
      </w:r>
      <w:r w:rsidRPr="00780B80">
        <w:rPr>
          <w:rFonts w:ascii="Arial" w:hAnsi="Arial" w:cs="Arial"/>
        </w:rPr>
        <w:t>spectra</w:t>
      </w:r>
      <w:r>
        <w:rPr>
          <w:rFonts w:ascii="Arial" w:hAnsi="Arial" w:cs="Arial"/>
        </w:rPr>
        <w:t xml:space="preserve"> acquired using 5 mm probe</w:t>
      </w:r>
      <w:r w:rsidR="00FA19A8">
        <w:rPr>
          <w:rFonts w:ascii="Arial" w:hAnsi="Arial" w:cs="Arial"/>
        </w:rPr>
        <w:t xml:space="preserve">s at the </w:t>
      </w:r>
      <w:r>
        <w:rPr>
          <w:rFonts w:ascii="Arial" w:hAnsi="Arial" w:cs="Arial"/>
        </w:rPr>
        <w:t>University of Mic</w:t>
      </w:r>
      <w:r w:rsidR="00FA19A8">
        <w:rPr>
          <w:rFonts w:ascii="Arial" w:hAnsi="Arial" w:cs="Arial"/>
        </w:rPr>
        <w:t>higan (</w:t>
      </w:r>
      <w:r>
        <w:rPr>
          <w:rFonts w:ascii="Arial" w:hAnsi="Arial" w:cs="Arial"/>
        </w:rPr>
        <w:t xml:space="preserve">UM) and </w:t>
      </w:r>
      <w:r w:rsidR="00FA19A8">
        <w:rPr>
          <w:rFonts w:ascii="Arial" w:hAnsi="Arial" w:cs="Arial"/>
        </w:rPr>
        <w:t>at the University of Alberta</w:t>
      </w:r>
      <w:r>
        <w:rPr>
          <w:rFonts w:ascii="Arial" w:hAnsi="Arial" w:cs="Arial"/>
        </w:rPr>
        <w:t xml:space="preserve"> </w:t>
      </w:r>
      <w:r w:rsidR="00FA19A8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UA).  In all cases, the p value was </w:t>
      </w:r>
      <w:r>
        <w:rPr>
          <w:rFonts w:ascii="Arial" w:hAnsi="Arial" w:cs="Arial"/>
          <w:u w:val="single"/>
        </w:rPr>
        <w:t>&lt;</w:t>
      </w:r>
      <w:r>
        <w:rPr>
          <w:rFonts w:ascii="Arial" w:hAnsi="Arial" w:cs="Arial"/>
        </w:rPr>
        <w:t xml:space="preserve"> 0.05.</w:t>
      </w:r>
    </w:p>
    <w:p w14:paraId="215EBD31" w14:textId="77777777" w:rsidR="00E83235" w:rsidRDefault="00E83235" w:rsidP="00E83235">
      <w:pPr>
        <w:spacing w:line="480" w:lineRule="auto"/>
        <w:rPr>
          <w:rFonts w:ascii="Arial" w:hAnsi="Arial" w:cs="Arial"/>
        </w:rPr>
      </w:pPr>
      <w:bookmarkStart w:id="0" w:name="_GoBack"/>
    </w:p>
    <w:p w14:paraId="04AA5FAC" w14:textId="5ADFAB59" w:rsidR="009B1EAB" w:rsidRPr="005749F9" w:rsidRDefault="009B1EAB" w:rsidP="005749F9">
      <w:pPr>
        <w:rPr>
          <w:rFonts w:ascii="Arial" w:hAnsi="Arial"/>
        </w:rPr>
        <w:sectPr w:rsidR="009B1EAB" w:rsidRPr="005749F9" w:rsidSect="00522CF1">
          <w:type w:val="oddPage"/>
          <w:pgSz w:w="12240" w:h="15840"/>
          <w:pgMar w:top="720" w:right="1440" w:bottom="720" w:left="1440" w:header="720" w:footer="720" w:gutter="0"/>
          <w:cols w:space="720"/>
          <w:docGrid w:linePitch="326"/>
        </w:sectPr>
      </w:pPr>
    </w:p>
    <w:bookmarkEnd w:id="0"/>
    <w:p w14:paraId="246529C8" w14:textId="4938E2D9" w:rsidR="00F10E64" w:rsidRPr="00F10E64" w:rsidRDefault="00F52DFA" w:rsidP="0018306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3167E27" wp14:editId="26637753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620000" cy="6573520"/>
            <wp:effectExtent l="0" t="0" r="0" b="508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metabolites LR 1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7" t="1207" r="383" b="140"/>
                    <a:stretch/>
                  </pic:blipFill>
                  <pic:spPr bwMode="auto">
                    <a:xfrm>
                      <a:off x="0" y="0"/>
                      <a:ext cx="7620000" cy="6573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F04A10" w14:textId="50E5727C" w:rsidR="002F68AF" w:rsidRDefault="002F68A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65D5E4" w14:textId="16CB5350" w:rsidR="004B36C1" w:rsidRPr="004B36C1" w:rsidRDefault="002F68AF" w:rsidP="0018306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147E27B" wp14:editId="740DB090">
            <wp:simplePos x="0" y="0"/>
            <wp:positionH relativeFrom="margin">
              <wp:posOffset>619760</wp:posOffset>
            </wp:positionH>
            <wp:positionV relativeFrom="margin">
              <wp:posOffset>-167640</wp:posOffset>
            </wp:positionV>
            <wp:extent cx="7700645" cy="646176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metabolites LR 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0645" cy="6461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A57FAD" w14:textId="6A74BE6B" w:rsidR="00C06425" w:rsidRDefault="00C06425" w:rsidP="008D6176">
      <w:pPr>
        <w:spacing w:line="480" w:lineRule="auto"/>
        <w:rPr>
          <w:rFonts w:ascii="Arial" w:hAnsi="Arial"/>
        </w:rPr>
      </w:pPr>
    </w:p>
    <w:p w14:paraId="47F02AF8" w14:textId="4F196DAB" w:rsidR="00455F7E" w:rsidRDefault="00455F7E">
      <w:pPr>
        <w:rPr>
          <w:rFonts w:ascii="Arial" w:hAnsi="Arial"/>
        </w:rPr>
      </w:pPr>
      <w:r>
        <w:rPr>
          <w:rFonts w:ascii="Arial" w:hAnsi="Arial"/>
        </w:rPr>
        <w:br w:type="page"/>
      </w:r>
      <w:r>
        <w:rPr>
          <w:rFonts w:ascii="Arial" w:hAnsi="Arial"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7962216E" wp14:editId="1D911E47">
            <wp:simplePos x="0" y="0"/>
            <wp:positionH relativeFrom="margin">
              <wp:posOffset>784225</wp:posOffset>
            </wp:positionH>
            <wp:positionV relativeFrom="margin">
              <wp:posOffset>30480</wp:posOffset>
            </wp:positionV>
            <wp:extent cx="7574915" cy="643128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metabolites LR 3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4915" cy="643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</w:rPr>
        <w:br w:type="page"/>
      </w:r>
    </w:p>
    <w:p w14:paraId="079D67CE" w14:textId="3A3A92C9" w:rsidR="00455F7E" w:rsidRDefault="00455F7E">
      <w:pPr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1C2DAE61" wp14:editId="6B974E4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485380" cy="6309360"/>
            <wp:effectExtent l="0" t="0" r="762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metabolites LR 4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538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853C3B" w14:textId="1CDF3680" w:rsidR="001D47F6" w:rsidRDefault="001D47F6" w:rsidP="008D6176">
      <w:pPr>
        <w:spacing w:line="480" w:lineRule="auto"/>
        <w:rPr>
          <w:rFonts w:ascii="Arial" w:hAnsi="Arial"/>
        </w:rPr>
      </w:pPr>
    </w:p>
    <w:p w14:paraId="02322D0B" w14:textId="4FF61EA3" w:rsidR="001D47F6" w:rsidRDefault="00E511C2" w:rsidP="00522CF1">
      <w:pPr>
        <w:rPr>
          <w:rFonts w:ascii="Arial" w:hAnsi="Arial"/>
          <w:noProof/>
        </w:rPr>
      </w:pPr>
      <w:r>
        <w:rPr>
          <w:rFonts w:ascii="Arial" w:hAnsi="Arial"/>
          <w:noProof/>
        </w:rPr>
        <w:br w:type="page"/>
      </w:r>
      <w:r>
        <w:rPr>
          <w:rFonts w:ascii="Arial" w:hAnsi="Arial"/>
          <w:noProof/>
        </w:rPr>
        <w:lastRenderedPageBreak/>
        <w:br w:type="page"/>
      </w:r>
      <w:r>
        <w:rPr>
          <w:rFonts w:ascii="Arial" w:hAnsi="Arial"/>
          <w:noProof/>
        </w:rPr>
        <w:drawing>
          <wp:anchor distT="0" distB="0" distL="114300" distR="114300" simplePos="0" relativeHeight="251672576" behindDoc="0" locked="0" layoutInCell="1" allowOverlap="1" wp14:anchorId="7F60E5AD" wp14:editId="43582192">
            <wp:simplePos x="0" y="0"/>
            <wp:positionH relativeFrom="margin">
              <wp:posOffset>809625</wp:posOffset>
            </wp:positionH>
            <wp:positionV relativeFrom="margin">
              <wp:posOffset>-259080</wp:posOffset>
            </wp:positionV>
            <wp:extent cx="7524750" cy="6461760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metabolites LR 5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4750" cy="6461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3BEA96" w14:textId="4E84C506" w:rsidR="00D67D65" w:rsidRDefault="00D67D65" w:rsidP="00D942F8">
      <w:pPr>
        <w:spacing w:line="480" w:lineRule="auto"/>
        <w:rPr>
          <w:rFonts w:ascii="Arial" w:hAnsi="Arial"/>
        </w:rPr>
        <w:sectPr w:rsidR="00D67D65" w:rsidSect="00522CF1">
          <w:type w:val="oddPage"/>
          <w:pgSz w:w="15840" w:h="12240" w:orient="landscape"/>
          <w:pgMar w:top="1440" w:right="720" w:bottom="1440" w:left="720" w:header="720" w:footer="720" w:gutter="0"/>
          <w:cols w:space="720"/>
          <w:docGrid w:linePitch="326"/>
        </w:sectPr>
      </w:pPr>
    </w:p>
    <w:p w14:paraId="76C75956" w14:textId="568766E6" w:rsidR="00303CEE" w:rsidRPr="00B62232" w:rsidRDefault="00522CF1" w:rsidP="00B005D8">
      <w:pPr>
        <w:spacing w:line="480" w:lineRule="auto"/>
        <w:rPr>
          <w:rFonts w:ascii="Arial" w:hAnsi="Arial" w:cs="Arial"/>
        </w:rPr>
      </w:pPr>
      <w:r>
        <w:rPr>
          <w:rFonts w:ascii="Arial" w:hAnsi="Arial"/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238358BA" wp14:editId="60FC1E87">
            <wp:simplePos x="0" y="0"/>
            <wp:positionH relativeFrom="margin">
              <wp:posOffset>371475</wp:posOffset>
            </wp:positionH>
            <wp:positionV relativeFrom="margin">
              <wp:posOffset>16510</wp:posOffset>
            </wp:positionV>
            <wp:extent cx="8064500" cy="4559300"/>
            <wp:effectExtent l="0" t="0" r="12700" b="1270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metabolites LR 6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45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03CEE" w:rsidRPr="00B62232" w:rsidSect="00522CF1">
      <w:type w:val="oddPage"/>
      <w:pgSz w:w="15840" w:h="12240" w:orient="landscape"/>
      <w:pgMar w:top="1440" w:right="720" w:bottom="144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F6909" w14:textId="77777777" w:rsidR="008B1A98" w:rsidRDefault="008B1A98" w:rsidP="000928C4">
      <w:r>
        <w:separator/>
      </w:r>
    </w:p>
  </w:endnote>
  <w:endnote w:type="continuationSeparator" w:id="0">
    <w:p w14:paraId="1B8BED5D" w14:textId="77777777" w:rsidR="008B1A98" w:rsidRDefault="008B1A98" w:rsidP="00092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C05BF" w14:textId="77777777" w:rsidR="008B1A98" w:rsidRDefault="008B1A98" w:rsidP="000928C4">
      <w:r>
        <w:separator/>
      </w:r>
    </w:p>
  </w:footnote>
  <w:footnote w:type="continuationSeparator" w:id="0">
    <w:p w14:paraId="459566DE" w14:textId="77777777" w:rsidR="008B1A98" w:rsidRDefault="008B1A98" w:rsidP="00092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B0953"/>
    <w:multiLevelType w:val="hybridMultilevel"/>
    <w:tmpl w:val="E21E3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142BF"/>
    <w:multiLevelType w:val="hybridMultilevel"/>
    <w:tmpl w:val="D3AE50A2"/>
    <w:lvl w:ilvl="0" w:tplc="9F9E1B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F324A"/>
    <w:multiLevelType w:val="hybridMultilevel"/>
    <w:tmpl w:val="105AD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373C14"/>
    <w:multiLevelType w:val="hybridMultilevel"/>
    <w:tmpl w:val="196C8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D66B2A"/>
    <w:multiLevelType w:val="hybridMultilevel"/>
    <w:tmpl w:val="F2729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001181"/>
    <w:multiLevelType w:val="hybridMultilevel"/>
    <w:tmpl w:val="45704184"/>
    <w:lvl w:ilvl="0" w:tplc="584845E2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7D3A56"/>
    <w:multiLevelType w:val="hybridMultilevel"/>
    <w:tmpl w:val="5854E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425"/>
    <w:rsid w:val="00001E59"/>
    <w:rsid w:val="00003A3F"/>
    <w:rsid w:val="0000624B"/>
    <w:rsid w:val="00026301"/>
    <w:rsid w:val="0004242F"/>
    <w:rsid w:val="000524F9"/>
    <w:rsid w:val="00052EF9"/>
    <w:rsid w:val="000928C4"/>
    <w:rsid w:val="000A45D3"/>
    <w:rsid w:val="000D57D9"/>
    <w:rsid w:val="0012573E"/>
    <w:rsid w:val="0018306A"/>
    <w:rsid w:val="00193FB6"/>
    <w:rsid w:val="001D47F6"/>
    <w:rsid w:val="001E65CA"/>
    <w:rsid w:val="00262677"/>
    <w:rsid w:val="00265238"/>
    <w:rsid w:val="002668AB"/>
    <w:rsid w:val="00272FBF"/>
    <w:rsid w:val="002914DF"/>
    <w:rsid w:val="00293F76"/>
    <w:rsid w:val="002D7707"/>
    <w:rsid w:val="002F68AF"/>
    <w:rsid w:val="00303CEE"/>
    <w:rsid w:val="0036170C"/>
    <w:rsid w:val="00370849"/>
    <w:rsid w:val="00386A6A"/>
    <w:rsid w:val="003F79CC"/>
    <w:rsid w:val="004111A3"/>
    <w:rsid w:val="00455F7E"/>
    <w:rsid w:val="004564CB"/>
    <w:rsid w:val="004B36C1"/>
    <w:rsid w:val="004E16FA"/>
    <w:rsid w:val="0050359D"/>
    <w:rsid w:val="00522CF1"/>
    <w:rsid w:val="00525524"/>
    <w:rsid w:val="005749F9"/>
    <w:rsid w:val="00587140"/>
    <w:rsid w:val="00645D57"/>
    <w:rsid w:val="006876F6"/>
    <w:rsid w:val="006A2467"/>
    <w:rsid w:val="006A5444"/>
    <w:rsid w:val="006C54A4"/>
    <w:rsid w:val="006C69E2"/>
    <w:rsid w:val="00726FF6"/>
    <w:rsid w:val="00780B80"/>
    <w:rsid w:val="007C7081"/>
    <w:rsid w:val="007D4FA5"/>
    <w:rsid w:val="00806870"/>
    <w:rsid w:val="00806CCD"/>
    <w:rsid w:val="00821B06"/>
    <w:rsid w:val="00870997"/>
    <w:rsid w:val="008727B7"/>
    <w:rsid w:val="0089454D"/>
    <w:rsid w:val="008953A4"/>
    <w:rsid w:val="008B1A98"/>
    <w:rsid w:val="008C1BC2"/>
    <w:rsid w:val="008C4495"/>
    <w:rsid w:val="008D6176"/>
    <w:rsid w:val="00943877"/>
    <w:rsid w:val="0095121A"/>
    <w:rsid w:val="009B1EAB"/>
    <w:rsid w:val="009B3FC8"/>
    <w:rsid w:val="009F1B79"/>
    <w:rsid w:val="00A406BC"/>
    <w:rsid w:val="00A41767"/>
    <w:rsid w:val="00A41E86"/>
    <w:rsid w:val="00A5204B"/>
    <w:rsid w:val="00A54D9B"/>
    <w:rsid w:val="00A605A7"/>
    <w:rsid w:val="00A63B76"/>
    <w:rsid w:val="00A86FA3"/>
    <w:rsid w:val="00AE586F"/>
    <w:rsid w:val="00AF28D9"/>
    <w:rsid w:val="00B005D8"/>
    <w:rsid w:val="00B32938"/>
    <w:rsid w:val="00B42709"/>
    <w:rsid w:val="00B62232"/>
    <w:rsid w:val="00BA1EE0"/>
    <w:rsid w:val="00BD20F3"/>
    <w:rsid w:val="00BD5FDC"/>
    <w:rsid w:val="00C06425"/>
    <w:rsid w:val="00C16BD1"/>
    <w:rsid w:val="00C505A7"/>
    <w:rsid w:val="00C6378A"/>
    <w:rsid w:val="00C96195"/>
    <w:rsid w:val="00CA2C48"/>
    <w:rsid w:val="00CA4A17"/>
    <w:rsid w:val="00CB057C"/>
    <w:rsid w:val="00CB4193"/>
    <w:rsid w:val="00CD48D8"/>
    <w:rsid w:val="00CD7A51"/>
    <w:rsid w:val="00D10B4A"/>
    <w:rsid w:val="00D25CD1"/>
    <w:rsid w:val="00D54670"/>
    <w:rsid w:val="00D65836"/>
    <w:rsid w:val="00D67D65"/>
    <w:rsid w:val="00D942F8"/>
    <w:rsid w:val="00DF554B"/>
    <w:rsid w:val="00E00B73"/>
    <w:rsid w:val="00E04EC6"/>
    <w:rsid w:val="00E1598F"/>
    <w:rsid w:val="00E2647C"/>
    <w:rsid w:val="00E45C09"/>
    <w:rsid w:val="00E511C2"/>
    <w:rsid w:val="00E65F33"/>
    <w:rsid w:val="00E83235"/>
    <w:rsid w:val="00EA52A1"/>
    <w:rsid w:val="00EA5D84"/>
    <w:rsid w:val="00EC2BF5"/>
    <w:rsid w:val="00F0065D"/>
    <w:rsid w:val="00F10E64"/>
    <w:rsid w:val="00F27198"/>
    <w:rsid w:val="00F52DFA"/>
    <w:rsid w:val="00F6765F"/>
    <w:rsid w:val="00FA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E643B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4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45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5D3"/>
    <w:pPr>
      <w:spacing w:line="480" w:lineRule="auto"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5D3"/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5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5D3"/>
    <w:rPr>
      <w:rFonts w:ascii="Lucida Grande" w:hAnsi="Lucida Grande" w:cs="Lucida Grande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928C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928C4"/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0928C4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928C4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8C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0928C4"/>
    <w:rPr>
      <w:vertAlign w:val="superscript"/>
    </w:rPr>
  </w:style>
  <w:style w:type="character" w:styleId="Strong">
    <w:name w:val="Strong"/>
    <w:basedOn w:val="DefaultParagraphFont"/>
    <w:uiPriority w:val="22"/>
    <w:qFormat/>
    <w:rsid w:val="00CD48D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A"/>
    <w:pPr>
      <w:spacing w:line="240" w:lineRule="auto"/>
    </w:pPr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A"/>
    <w:rPr>
      <w:rFonts w:ascii="Arial" w:hAnsi="Arial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C1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53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3A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953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3A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4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45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5D3"/>
    <w:pPr>
      <w:spacing w:line="480" w:lineRule="auto"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5D3"/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5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5D3"/>
    <w:rPr>
      <w:rFonts w:ascii="Lucida Grande" w:hAnsi="Lucida Grande" w:cs="Lucida Grande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928C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928C4"/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0928C4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928C4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8C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0928C4"/>
    <w:rPr>
      <w:vertAlign w:val="superscript"/>
    </w:rPr>
  </w:style>
  <w:style w:type="character" w:styleId="Strong">
    <w:name w:val="Strong"/>
    <w:basedOn w:val="DefaultParagraphFont"/>
    <w:uiPriority w:val="22"/>
    <w:qFormat/>
    <w:rsid w:val="00CD48D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A"/>
    <w:pPr>
      <w:spacing w:line="240" w:lineRule="auto"/>
    </w:pPr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A"/>
    <w:rPr>
      <w:rFonts w:ascii="Arial" w:hAnsi="Arial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C1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53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3A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953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3A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76</Words>
  <Characters>43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Stringer</dc:creator>
  <cp:lastModifiedBy>Kathleen Stringer</cp:lastModifiedBy>
  <cp:revision>6</cp:revision>
  <cp:lastPrinted>2013-10-29T21:04:00Z</cp:lastPrinted>
  <dcterms:created xsi:type="dcterms:W3CDTF">2013-12-12T18:13:00Z</dcterms:created>
  <dcterms:modified xsi:type="dcterms:W3CDTF">2013-12-12T20:45:00Z</dcterms:modified>
</cp:coreProperties>
</file>